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958F6" w14:textId="182D09F2" w:rsidR="002B63E3" w:rsidRDefault="003020F6" w:rsidP="003020F6">
      <w:pPr>
        <w:ind w:firstLine="0"/>
      </w:pPr>
      <w:r>
        <w:t>This document contains a completed TRIPOD checklist for the manuscript: “</w:t>
      </w:r>
      <w:r w:rsidR="00464314" w:rsidRPr="00464314">
        <w:t>A Risk Prediction Model to Rule Out Bloodstream Infection in Patients with Fever of Unknown Origin within 24 Hours</w:t>
      </w:r>
      <w:r>
        <w:t xml:space="preserve">”. </w:t>
      </w:r>
    </w:p>
    <w:p w14:paraId="0CF55211" w14:textId="127AFB16" w:rsidR="002F5CD0" w:rsidRDefault="005B2691" w:rsidP="002B63E3">
      <w:pPr>
        <w:ind w:firstLine="0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A</w:t>
      </w:r>
      <w:r>
        <w:rPr>
          <w:rFonts w:eastAsia="宋体"/>
          <w:lang w:eastAsia="zh-CN"/>
        </w:rPr>
        <w:t>uthors</w:t>
      </w:r>
      <w:r w:rsidR="002F5CD0">
        <w:rPr>
          <w:rFonts w:eastAsia="宋体" w:hint="eastAsia"/>
          <w:lang w:eastAsia="zh-CN"/>
        </w:rPr>
        <w:t>:</w:t>
      </w:r>
      <w:r>
        <w:rPr>
          <w:rFonts w:eastAsia="宋体"/>
          <w:lang w:eastAsia="zh-CN"/>
        </w:rPr>
        <w:t xml:space="preserve"> </w:t>
      </w:r>
      <w:r w:rsidR="002F5CD0" w:rsidRPr="002F5CD0">
        <w:rPr>
          <w:rFonts w:eastAsia="宋体"/>
          <w:lang w:eastAsia="zh-CN"/>
        </w:rPr>
        <w:t xml:space="preserve">Teng Xu, Shi Wu, </w:t>
      </w:r>
      <w:proofErr w:type="spellStart"/>
      <w:r w:rsidR="002F5CD0" w:rsidRPr="002F5CD0">
        <w:rPr>
          <w:rFonts w:eastAsia="宋体"/>
          <w:lang w:eastAsia="zh-CN"/>
        </w:rPr>
        <w:t>Jingwen</w:t>
      </w:r>
      <w:proofErr w:type="spellEnd"/>
      <w:r w:rsidR="002F5CD0" w:rsidRPr="002F5CD0">
        <w:rPr>
          <w:rFonts w:eastAsia="宋体"/>
          <w:lang w:eastAsia="zh-CN"/>
        </w:rPr>
        <w:t xml:space="preserve"> Li, Li Wang and </w:t>
      </w:r>
      <w:proofErr w:type="spellStart"/>
      <w:r w:rsidR="002F5CD0" w:rsidRPr="002F5CD0">
        <w:rPr>
          <w:rFonts w:eastAsia="宋体"/>
          <w:lang w:eastAsia="zh-CN"/>
        </w:rPr>
        <w:t>Haihui</w:t>
      </w:r>
      <w:proofErr w:type="spellEnd"/>
      <w:r w:rsidR="002F5CD0" w:rsidRPr="002F5CD0">
        <w:rPr>
          <w:rFonts w:eastAsia="宋体"/>
          <w:lang w:eastAsia="zh-CN"/>
        </w:rPr>
        <w:t xml:space="preserve"> Huang</w:t>
      </w:r>
    </w:p>
    <w:p w14:paraId="72EEC202" w14:textId="6E82048C" w:rsidR="005B2691" w:rsidRDefault="00822DCD" w:rsidP="002B63E3">
      <w:pPr>
        <w:ind w:firstLine="0"/>
      </w:pPr>
      <w:r>
        <w:t>Section</w:t>
      </w:r>
      <w:r w:rsidR="002B63E3">
        <w:t xml:space="preserve">s in the submitted manuscript are provided. For items that are not relevant in this study a “NA” has been written. </w:t>
      </w:r>
    </w:p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237"/>
        <w:gridCol w:w="908"/>
      </w:tblGrid>
      <w:tr w:rsidR="00512680" w:rsidRPr="009078C3" w14:paraId="4CA4CF54" w14:textId="77777777" w:rsidTr="00822DCD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74F421EE" w:rsidR="000273C3" w:rsidRPr="009078C3" w:rsidRDefault="00AC71B5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  <w:r w:rsidR="000273C3"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90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072E8D3C" w:rsidR="000273C3" w:rsidRPr="009078C3" w:rsidRDefault="00822DCD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ections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822DC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3608E315" w14:textId="7DBB55FE" w:rsidR="006F1BF0" w:rsidRPr="00AC71B5" w:rsidRDefault="0052370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822DC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457247E9" w14:textId="506BD614" w:rsidR="006F1BF0" w:rsidRPr="00AC71B5" w:rsidRDefault="0052370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AC71B5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AC71B5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822DC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3E45A7E8" w14:textId="79C3284E" w:rsidR="006F1BF0" w:rsidRPr="00AC71B5" w:rsidRDefault="00FB037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Intro para </w:t>
            </w:r>
            <w:r w:rsidR="00AC71B5">
              <w:rPr>
                <w:rFonts w:cs="Tahoma"/>
                <w:sz w:val="16"/>
                <w:szCs w:val="16"/>
              </w:rPr>
              <w:t>1-</w:t>
            </w:r>
            <w:r w:rsidR="00EC6DDF"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4E4E12FC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4149FBCF" w14:textId="218EF3D1" w:rsidR="006F1BF0" w:rsidRPr="00AC71B5" w:rsidRDefault="00FB037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Intro para </w:t>
            </w:r>
            <w:r w:rsidR="00EC6DDF">
              <w:rPr>
                <w:rFonts w:cs="Tahoma"/>
                <w:sz w:val="16"/>
                <w:szCs w:val="16"/>
              </w:rPr>
              <w:t>4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AC71B5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AC71B5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822DC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71A1471A" w14:textId="76F4B944" w:rsidR="006F1BF0" w:rsidRPr="00712BC2" w:rsidRDefault="00FB037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ods para 1</w:t>
            </w:r>
            <w:r w:rsidR="00E5177F">
              <w:rPr>
                <w:rFonts w:cs="Arial"/>
                <w:sz w:val="16"/>
                <w:szCs w:val="16"/>
              </w:rPr>
              <w:t>-2</w:t>
            </w:r>
          </w:p>
        </w:tc>
      </w:tr>
      <w:tr w:rsidR="00103B40" w:rsidRPr="009078C3" w14:paraId="3B0EDEBF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3D3AFE0" w14:textId="6BD476D4" w:rsidR="006F1BF0" w:rsidRPr="00712BC2" w:rsidRDefault="00FB037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ods para 1</w:t>
            </w:r>
          </w:p>
        </w:tc>
      </w:tr>
      <w:tr w:rsidR="003322EA" w:rsidRPr="009078C3" w14:paraId="175E4ABF" w14:textId="77777777" w:rsidTr="00822DC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0589ED39" w14:textId="4596C5FB" w:rsidR="006F1BF0" w:rsidRPr="00712BC2" w:rsidRDefault="003F6AA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ods para 1</w:t>
            </w:r>
          </w:p>
        </w:tc>
      </w:tr>
      <w:tr w:rsidR="003322EA" w:rsidRPr="009078C3" w14:paraId="0AD90212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065BCD20" w14:textId="68DEE38C" w:rsidR="006F1BF0" w:rsidRPr="00712BC2" w:rsidRDefault="00E5177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ethods para </w:t>
            </w:r>
            <w:r w:rsidR="00EC6DDF">
              <w:rPr>
                <w:rFonts w:cs="Arial"/>
                <w:sz w:val="16"/>
                <w:szCs w:val="16"/>
              </w:rPr>
              <w:t>3</w:t>
            </w:r>
          </w:p>
        </w:tc>
      </w:tr>
      <w:tr w:rsidR="003322EA" w:rsidRPr="009078C3" w14:paraId="022B8118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73C5F94" w14:textId="24530EDC" w:rsidR="006F1BF0" w:rsidRPr="00712BC2" w:rsidRDefault="003F6AA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822DC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3D84E5D1" w14:textId="403E5288" w:rsidR="006F1BF0" w:rsidRPr="00712BC2" w:rsidRDefault="00040698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ethods para </w:t>
            </w:r>
            <w:r w:rsidR="00EC6DDF">
              <w:rPr>
                <w:rFonts w:cs="Arial"/>
                <w:sz w:val="16"/>
                <w:szCs w:val="16"/>
              </w:rPr>
              <w:t>4</w:t>
            </w:r>
          </w:p>
        </w:tc>
      </w:tr>
      <w:tr w:rsidR="00103B40" w:rsidRPr="009078C3" w14:paraId="6348D5D7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9A82965" w14:textId="54B321F0" w:rsidR="006F1BF0" w:rsidRPr="00712BC2" w:rsidRDefault="00040698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822DC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FDA4465" w14:textId="04AD1D49" w:rsidR="006F1BF0" w:rsidRPr="00712BC2" w:rsidRDefault="00E5177F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ods para 5</w:t>
            </w:r>
            <w:r w:rsidR="00EC6DDF">
              <w:rPr>
                <w:rFonts w:cs="Arial"/>
                <w:sz w:val="16"/>
                <w:szCs w:val="16"/>
              </w:rPr>
              <w:t>-6</w:t>
            </w:r>
          </w:p>
        </w:tc>
      </w:tr>
      <w:tr w:rsidR="003322EA" w:rsidRPr="009078C3" w14:paraId="0EFEB8E8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42D20B0D" w14:textId="0A6A3C36" w:rsidR="006F1BF0" w:rsidRPr="00712BC2" w:rsidRDefault="00040698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822DC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5D25159D" w14:textId="38B8BCF1" w:rsidR="006F1BF0" w:rsidRPr="00712BC2" w:rsidRDefault="00E5177F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</w:t>
            </w:r>
          </w:p>
        </w:tc>
      </w:tr>
      <w:tr w:rsidR="003322EA" w:rsidRPr="009078C3" w14:paraId="322E1749" w14:textId="77777777" w:rsidTr="00822DC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68973D9" w14:textId="45CC6385" w:rsidR="006F1BF0" w:rsidRPr="00712BC2" w:rsidRDefault="00E313D7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ethods para </w:t>
            </w:r>
            <w:r w:rsidR="00EC6DDF">
              <w:rPr>
                <w:rFonts w:cs="Arial"/>
                <w:sz w:val="16"/>
                <w:szCs w:val="16"/>
              </w:rPr>
              <w:t>8</w:t>
            </w:r>
          </w:p>
        </w:tc>
      </w:tr>
      <w:tr w:rsidR="00103B40" w:rsidRPr="009078C3" w14:paraId="63BC6F63" w14:textId="77777777" w:rsidTr="00822DC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FF4F735" w14:textId="1C7B5852" w:rsidR="006F1BF0" w:rsidRPr="00712BC2" w:rsidRDefault="00E313D7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ethods para </w:t>
            </w:r>
            <w:r w:rsidR="00EC6DDF">
              <w:rPr>
                <w:rFonts w:cs="Arial"/>
                <w:sz w:val="16"/>
                <w:szCs w:val="16"/>
              </w:rPr>
              <w:t>8</w:t>
            </w:r>
            <w:r w:rsidR="00432A16">
              <w:rPr>
                <w:rFonts w:cs="Arial"/>
                <w:sz w:val="16"/>
                <w:szCs w:val="16"/>
              </w:rPr>
              <w:t>, Figure S1</w:t>
            </w:r>
          </w:p>
        </w:tc>
      </w:tr>
      <w:tr w:rsidR="00AC71B5" w:rsidRPr="009078C3" w14:paraId="331831CA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AC71B5" w:rsidRPr="009078C3" w:rsidRDefault="00AC71B5" w:rsidP="00AC71B5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DD2877D" w14:textId="77777777" w:rsidR="00AC71B5" w:rsidRPr="009078C3" w:rsidRDefault="00AC71B5" w:rsidP="00AC71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08" w:type="dxa"/>
            <w:shd w:val="clear" w:color="auto" w:fill="auto"/>
          </w:tcPr>
          <w:p w14:paraId="30A48893" w14:textId="3D3886FF" w:rsidR="00AC71B5" w:rsidRPr="00712BC2" w:rsidRDefault="00E313D7" w:rsidP="00AC71B5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13D7">
              <w:rPr>
                <w:rFonts w:ascii="Arial" w:hAnsi="Arial" w:cs="Arial"/>
                <w:sz w:val="16"/>
                <w:szCs w:val="16"/>
              </w:rPr>
              <w:t xml:space="preserve">Methods para </w:t>
            </w:r>
            <w:r w:rsidR="00EC6DDF">
              <w:rPr>
                <w:rFonts w:ascii="Arial" w:hAnsi="Arial" w:cs="Arial"/>
                <w:sz w:val="16"/>
                <w:szCs w:val="16"/>
              </w:rPr>
              <w:t>8</w:t>
            </w:r>
            <w:r w:rsidR="00432A16">
              <w:rPr>
                <w:rFonts w:ascii="Arial" w:hAnsi="Arial" w:cs="Arial"/>
                <w:sz w:val="16"/>
                <w:szCs w:val="16"/>
              </w:rPr>
              <w:t>, Figure S2</w:t>
            </w:r>
          </w:p>
        </w:tc>
      </w:tr>
      <w:tr w:rsidR="00AC71B5" w:rsidRPr="009078C3" w14:paraId="5D8B9EF4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AC71B5" w:rsidRPr="009078C3" w:rsidRDefault="00AC71B5" w:rsidP="00AC71B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8B8B9D2" w14:textId="77777777" w:rsidR="00AC71B5" w:rsidRPr="009078C3" w:rsidRDefault="00AC71B5" w:rsidP="00AC71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908" w:type="dxa"/>
            <w:shd w:val="clear" w:color="auto" w:fill="auto"/>
          </w:tcPr>
          <w:p w14:paraId="01BD7DB1" w14:textId="7E78ED29" w:rsidR="00AC71B5" w:rsidRPr="00712BC2" w:rsidRDefault="00E313D7" w:rsidP="00AC71B5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C71B5" w:rsidRPr="009078C3" w14:paraId="55DA9C3B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AC71B5" w:rsidRPr="009078C3" w:rsidRDefault="00AC71B5" w:rsidP="00AC71B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7E9858C6" w14:textId="77777777" w:rsidR="00AC71B5" w:rsidRPr="009078C3" w:rsidRDefault="00AC71B5" w:rsidP="00AC71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08" w:type="dxa"/>
            <w:shd w:val="clear" w:color="auto" w:fill="auto"/>
          </w:tcPr>
          <w:p w14:paraId="3592A542" w14:textId="51DA12CF" w:rsidR="00AC71B5" w:rsidRPr="00712BC2" w:rsidRDefault="00E313D7" w:rsidP="00AC71B5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ethods para </w:t>
            </w:r>
            <w:r w:rsidR="00EC6DDF">
              <w:rPr>
                <w:rFonts w:cs="Arial"/>
                <w:sz w:val="16"/>
                <w:szCs w:val="16"/>
              </w:rPr>
              <w:t>9</w:t>
            </w:r>
          </w:p>
        </w:tc>
      </w:tr>
      <w:tr w:rsidR="00AC71B5" w:rsidRPr="009078C3" w14:paraId="5EB2C459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AC71B5" w:rsidRPr="009078C3" w:rsidRDefault="00AC71B5" w:rsidP="00AC71B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027AD1" w14:textId="62AFFA59" w:rsidR="00AC71B5" w:rsidRPr="009078C3" w:rsidRDefault="00AC71B5" w:rsidP="00AC71B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908" w:type="dxa"/>
            <w:shd w:val="clear" w:color="auto" w:fill="auto"/>
          </w:tcPr>
          <w:p w14:paraId="312E77B2" w14:textId="4B4FAA12" w:rsidR="00AC71B5" w:rsidRPr="00712BC2" w:rsidRDefault="00E313D7" w:rsidP="00AC71B5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</w:t>
            </w:r>
          </w:p>
        </w:tc>
      </w:tr>
      <w:tr w:rsidR="00AC71B5" w:rsidRPr="009078C3" w14:paraId="1E27177F" w14:textId="77777777" w:rsidTr="00822DC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AC71B5" w:rsidRPr="009078C3" w:rsidRDefault="00AC71B5" w:rsidP="00AC71B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609F282F" w14:textId="77777777" w:rsidR="00AC71B5" w:rsidRPr="009078C3" w:rsidRDefault="00AC71B5" w:rsidP="00AC71B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908" w:type="dxa"/>
            <w:shd w:val="clear" w:color="auto" w:fill="auto"/>
          </w:tcPr>
          <w:p w14:paraId="54D5839E" w14:textId="1DFE149D" w:rsidR="00AC71B5" w:rsidRPr="00712BC2" w:rsidRDefault="00E313D7" w:rsidP="00AC71B5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</w:t>
            </w:r>
          </w:p>
        </w:tc>
      </w:tr>
      <w:tr w:rsidR="00AC71B5" w:rsidRPr="009078C3" w14:paraId="729BFE4C" w14:textId="77777777" w:rsidTr="00822DC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AC71B5" w:rsidRPr="009078C3" w:rsidRDefault="00AC71B5" w:rsidP="00AC71B5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AC71B5" w:rsidRPr="009078C3" w:rsidRDefault="00AC71B5" w:rsidP="00AC71B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502D24A" w14:textId="0F9A737B" w:rsidR="00AC71B5" w:rsidRPr="009078C3" w:rsidRDefault="00AC71B5" w:rsidP="00AC71B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08" w:type="dxa"/>
            <w:shd w:val="clear" w:color="auto" w:fill="auto"/>
          </w:tcPr>
          <w:p w14:paraId="184A39E6" w14:textId="74DF2696" w:rsidR="00AC71B5" w:rsidRPr="00712BC2" w:rsidRDefault="00E313D7" w:rsidP="00AC71B5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AC71B5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AC71B5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822DC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DC3432C" w14:textId="3899AB2B" w:rsidR="006F1BF0" w:rsidRPr="00AC71B5" w:rsidRDefault="009F63A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 para 1</w:t>
            </w:r>
          </w:p>
        </w:tc>
      </w:tr>
      <w:tr w:rsidR="003322EA" w:rsidRPr="009078C3" w14:paraId="14F4C4C5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B75E592" w14:textId="495D5EE7" w:rsidR="006F1BF0" w:rsidRPr="00AC71B5" w:rsidRDefault="009F63A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 para 2</w:t>
            </w:r>
            <w:r w:rsidR="00432A16">
              <w:rPr>
                <w:rFonts w:cs="Tahoma"/>
                <w:sz w:val="16"/>
                <w:szCs w:val="16"/>
              </w:rPr>
              <w:t>, Table 1</w:t>
            </w:r>
          </w:p>
        </w:tc>
      </w:tr>
      <w:tr w:rsidR="003322EA" w:rsidRPr="009078C3" w14:paraId="16FA1098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74BD2324" w14:textId="558C4932" w:rsidR="006F1BF0" w:rsidRPr="00AC71B5" w:rsidRDefault="009F63A0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103B40" w:rsidRPr="009078C3" w14:paraId="7A637616" w14:textId="77777777" w:rsidTr="00822DC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38ED15A0" w14:textId="64A8D146" w:rsidR="006F1BF0" w:rsidRPr="00AC71B5" w:rsidRDefault="00A6091B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103B40" w:rsidRPr="009078C3" w14:paraId="43BD3E0D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D80DD79" w14:textId="74D03637" w:rsidR="006F1BF0" w:rsidRPr="00AC71B5" w:rsidRDefault="00A6091B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822DC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4F10F19B" w14:textId="58119FF3" w:rsidR="00454B66" w:rsidRDefault="00454B66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sult para 5,</w:t>
            </w:r>
          </w:p>
          <w:p w14:paraId="2CCEF049" w14:textId="05EF7966" w:rsidR="006F1BF0" w:rsidRPr="00AC71B5" w:rsidRDefault="00A6091B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able 2</w:t>
            </w:r>
          </w:p>
        </w:tc>
      </w:tr>
      <w:tr w:rsidR="003322EA" w:rsidRPr="009078C3" w14:paraId="36F18641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7DD7C2C" w14:textId="6AFAC96D" w:rsidR="006F1BF0" w:rsidRPr="00AC71B5" w:rsidRDefault="00A6091B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sult para 6</w:t>
            </w:r>
          </w:p>
        </w:tc>
      </w:tr>
      <w:tr w:rsidR="00103B40" w:rsidRPr="009078C3" w14:paraId="34AE11C6" w14:textId="77777777" w:rsidTr="00822DC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795E60A2" w14:textId="291EDBEE" w:rsidR="006F1BF0" w:rsidRPr="00AC71B5" w:rsidRDefault="00A6091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 para 6</w:t>
            </w:r>
            <w:r w:rsidR="00065538">
              <w:rPr>
                <w:rFonts w:cs="Tahoma"/>
                <w:sz w:val="16"/>
                <w:szCs w:val="16"/>
              </w:rPr>
              <w:t>, Figure 2</w:t>
            </w:r>
          </w:p>
        </w:tc>
      </w:tr>
      <w:tr w:rsidR="003322EA" w:rsidRPr="009078C3" w14:paraId="00374FA8" w14:textId="77777777" w:rsidTr="00822DC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55F702E8" w14:textId="69B855CC" w:rsidR="006F1BF0" w:rsidRPr="00AC71B5" w:rsidRDefault="00712BC2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AC71B5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AC71B5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822DC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4F0212A" w14:textId="2B41DBA0" w:rsidR="006F1BF0" w:rsidRPr="00AC71B5" w:rsidRDefault="00DF56B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Discussion para </w:t>
            </w:r>
            <w:r w:rsidR="00EC6DDF"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3AB875B3" w14:textId="77777777" w:rsidTr="00822DC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7D763411" w14:textId="111CB918" w:rsidR="006F1BF0" w:rsidRPr="00AC71B5" w:rsidRDefault="00DF56BA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712BC2" w:rsidRPr="009078C3" w14:paraId="135E0C64" w14:textId="77777777" w:rsidTr="00822DC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712BC2" w:rsidRPr="009078C3" w:rsidRDefault="00712BC2" w:rsidP="00712BC2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712BC2" w:rsidRPr="009078C3" w:rsidRDefault="00712BC2" w:rsidP="00712B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712BC2" w:rsidRPr="009078C3" w:rsidRDefault="00712BC2" w:rsidP="00712B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77F37091" w14:textId="4D96068A" w:rsidR="00712BC2" w:rsidRPr="009078C3" w:rsidRDefault="00712BC2" w:rsidP="00712BC2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08" w:type="dxa"/>
            <w:shd w:val="clear" w:color="auto" w:fill="auto"/>
          </w:tcPr>
          <w:p w14:paraId="513257C5" w14:textId="55633563" w:rsidR="00712BC2" w:rsidRPr="00AC71B5" w:rsidRDefault="00DF56BA" w:rsidP="00712BC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 para 1</w:t>
            </w:r>
            <w:r w:rsidR="000A0D42">
              <w:rPr>
                <w:rFonts w:cs="Tahoma"/>
                <w:sz w:val="16"/>
                <w:szCs w:val="16"/>
              </w:rPr>
              <w:t xml:space="preserve">, 2, 4, </w:t>
            </w: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712BC2" w:rsidRPr="009078C3" w14:paraId="46F40158" w14:textId="77777777" w:rsidTr="00822DC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712BC2" w:rsidRPr="009078C3" w:rsidRDefault="00712BC2" w:rsidP="00712BC2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712BC2" w:rsidRPr="009078C3" w:rsidRDefault="00712BC2" w:rsidP="00712BC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712BC2" w:rsidRPr="009078C3" w:rsidRDefault="00712BC2" w:rsidP="00712BC2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37977E2A" w14:textId="77777777" w:rsidR="00712BC2" w:rsidRPr="009078C3" w:rsidRDefault="00712BC2" w:rsidP="00712BC2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908" w:type="dxa"/>
            <w:shd w:val="clear" w:color="auto" w:fill="auto"/>
          </w:tcPr>
          <w:p w14:paraId="49CFE0E8" w14:textId="589A7D40" w:rsidR="00712BC2" w:rsidRPr="00AC71B5" w:rsidRDefault="00DF56BA" w:rsidP="00712BC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</w:t>
            </w:r>
            <w:r w:rsidR="000A0D42">
              <w:rPr>
                <w:rFonts w:cs="Tahoma"/>
                <w:sz w:val="16"/>
                <w:szCs w:val="16"/>
              </w:rPr>
              <w:t xml:space="preserve"> para 3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AC71B5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AC71B5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822DCD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1A42A42" w14:textId="29DBD07C" w:rsidR="00332AC8" w:rsidRPr="00332AC8" w:rsidRDefault="00454B66" w:rsidP="00332AC8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upplementary data</w:t>
            </w:r>
          </w:p>
        </w:tc>
      </w:tr>
      <w:tr w:rsidR="00103B40" w:rsidRPr="009078C3" w14:paraId="0B275E10" w14:textId="77777777" w:rsidTr="00822DCD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23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46894F6" w14:textId="1EA3CEA7" w:rsidR="006F1BF0" w:rsidRPr="00AC71B5" w:rsidRDefault="00E2554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cknowledgement para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3FCE8289" w:rsidR="003020F6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p w14:paraId="6BA8A4FE" w14:textId="413B0B6F" w:rsidR="000659B0" w:rsidRPr="00606619" w:rsidRDefault="000659B0" w:rsidP="00E2554E">
      <w:pPr>
        <w:spacing w:after="0" w:line="240" w:lineRule="auto"/>
        <w:ind w:firstLine="0"/>
        <w:rPr>
          <w:sz w:val="16"/>
          <w:szCs w:val="16"/>
        </w:rPr>
      </w:pPr>
    </w:p>
    <w:sectPr w:rsidR="000659B0" w:rsidRPr="00606619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EC5A0" w14:textId="77777777" w:rsidR="00685194" w:rsidRDefault="00685194" w:rsidP="006F1BF0">
      <w:pPr>
        <w:spacing w:after="0" w:line="240" w:lineRule="auto"/>
      </w:pPr>
      <w:r>
        <w:separator/>
      </w:r>
    </w:p>
  </w:endnote>
  <w:endnote w:type="continuationSeparator" w:id="0">
    <w:p w14:paraId="2463625D" w14:textId="77777777" w:rsidR="00685194" w:rsidRDefault="0068519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E8064" w14:textId="77777777" w:rsidR="00685194" w:rsidRDefault="00685194" w:rsidP="006F1BF0">
      <w:pPr>
        <w:spacing w:after="0" w:line="240" w:lineRule="auto"/>
      </w:pPr>
      <w:r>
        <w:separator/>
      </w:r>
    </w:p>
  </w:footnote>
  <w:footnote w:type="continuationSeparator" w:id="0">
    <w:p w14:paraId="77DAF154" w14:textId="77777777" w:rsidR="00685194" w:rsidRDefault="0068519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a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0698"/>
    <w:rsid w:val="00044C76"/>
    <w:rsid w:val="00065538"/>
    <w:rsid w:val="000659B0"/>
    <w:rsid w:val="000A0D42"/>
    <w:rsid w:val="00103B40"/>
    <w:rsid w:val="001051E3"/>
    <w:rsid w:val="001429DD"/>
    <w:rsid w:val="00170682"/>
    <w:rsid w:val="00183388"/>
    <w:rsid w:val="001C4655"/>
    <w:rsid w:val="00225889"/>
    <w:rsid w:val="002B63E3"/>
    <w:rsid w:val="002F5CD0"/>
    <w:rsid w:val="003020F6"/>
    <w:rsid w:val="003322EA"/>
    <w:rsid w:val="003329B4"/>
    <w:rsid w:val="00332AC8"/>
    <w:rsid w:val="003C4B12"/>
    <w:rsid w:val="003F6AAA"/>
    <w:rsid w:val="00432A16"/>
    <w:rsid w:val="0043422A"/>
    <w:rsid w:val="00454B66"/>
    <w:rsid w:val="00464314"/>
    <w:rsid w:val="00483702"/>
    <w:rsid w:val="00512680"/>
    <w:rsid w:val="0052370A"/>
    <w:rsid w:val="00581B4E"/>
    <w:rsid w:val="005B2691"/>
    <w:rsid w:val="005F3330"/>
    <w:rsid w:val="00606619"/>
    <w:rsid w:val="0066069B"/>
    <w:rsid w:val="006630C4"/>
    <w:rsid w:val="00677E77"/>
    <w:rsid w:val="00685194"/>
    <w:rsid w:val="006D790E"/>
    <w:rsid w:val="006F1BF0"/>
    <w:rsid w:val="00704584"/>
    <w:rsid w:val="00712BC2"/>
    <w:rsid w:val="007333E2"/>
    <w:rsid w:val="00764CD4"/>
    <w:rsid w:val="007B710F"/>
    <w:rsid w:val="007D6588"/>
    <w:rsid w:val="00822DCD"/>
    <w:rsid w:val="009078C3"/>
    <w:rsid w:val="00916E62"/>
    <w:rsid w:val="00964E2D"/>
    <w:rsid w:val="009748F3"/>
    <w:rsid w:val="00984CBB"/>
    <w:rsid w:val="009E4EBE"/>
    <w:rsid w:val="009F63A0"/>
    <w:rsid w:val="00A6091B"/>
    <w:rsid w:val="00A639EC"/>
    <w:rsid w:val="00AB63D0"/>
    <w:rsid w:val="00AC5F77"/>
    <w:rsid w:val="00AC71B5"/>
    <w:rsid w:val="00B10311"/>
    <w:rsid w:val="00B8331B"/>
    <w:rsid w:val="00B95FA8"/>
    <w:rsid w:val="00BC6D7F"/>
    <w:rsid w:val="00BE1F16"/>
    <w:rsid w:val="00C0657C"/>
    <w:rsid w:val="00C104D5"/>
    <w:rsid w:val="00C765D8"/>
    <w:rsid w:val="00CD5715"/>
    <w:rsid w:val="00D671AF"/>
    <w:rsid w:val="00DC06F9"/>
    <w:rsid w:val="00DE0E1D"/>
    <w:rsid w:val="00DF56BA"/>
    <w:rsid w:val="00E2554E"/>
    <w:rsid w:val="00E313D7"/>
    <w:rsid w:val="00E31ECE"/>
    <w:rsid w:val="00E33B0A"/>
    <w:rsid w:val="00E40952"/>
    <w:rsid w:val="00E45712"/>
    <w:rsid w:val="00E5177F"/>
    <w:rsid w:val="00EC6DDF"/>
    <w:rsid w:val="00ED4B64"/>
    <w:rsid w:val="00F13104"/>
    <w:rsid w:val="00FB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C770DB56-C143-4E7F-B71E-989D28C2D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8D86B0A2-6541-4652-AA72-93BC4E9EB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2</Pages>
  <Words>897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60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Xu Teng</cp:lastModifiedBy>
  <cp:revision>19</cp:revision>
  <cp:lastPrinted>2014-10-10T14:41:00Z</cp:lastPrinted>
  <dcterms:created xsi:type="dcterms:W3CDTF">2015-02-09T07:42:00Z</dcterms:created>
  <dcterms:modified xsi:type="dcterms:W3CDTF">2022-04-08T01:42:00Z</dcterms:modified>
  <cp:category/>
</cp:coreProperties>
</file>